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3DC3C" w14:textId="63260412" w:rsidR="00ED3F2B" w:rsidRDefault="00ED3F2B">
      <w:r w:rsidRPr="00ED3F2B">
        <w:t>GraphPad Prism 5.01-Statistics and generation of statistical charts（contain data tables）</w:t>
      </w:r>
    </w:p>
    <w:p w14:paraId="53826BBC" w14:textId="5F5A3711" w:rsidR="00F55ADF" w:rsidRDefault="00F43918">
      <w:r w:rsidRPr="00F43918">
        <w:t>https://www.jianguoyun.com/p/DarFDJ4QtK-uCxiokvQEIAA</w:t>
      </w:r>
    </w:p>
    <w:p w14:paraId="28A865E8" w14:textId="77777777" w:rsidR="00F43918" w:rsidRDefault="00F43918"/>
    <w:p w14:paraId="7CA744B8" w14:textId="4CFD335D" w:rsidR="00ED3F2B" w:rsidRDefault="00ED3F2B">
      <w:r w:rsidRPr="00ED3F2B">
        <w:t>Microscopy images</w:t>
      </w:r>
    </w:p>
    <w:p w14:paraId="46963A6B" w14:textId="0A2AFA5C" w:rsidR="00F55ADF" w:rsidRDefault="00F43918">
      <w:r w:rsidRPr="00F43918">
        <w:t>https://www.jianguoyun.com/p/DTpgWyEQtK-uCxiukvQEIAA</w:t>
      </w:r>
    </w:p>
    <w:p w14:paraId="1EBD3CC6" w14:textId="77777777" w:rsidR="00F43918" w:rsidRDefault="00F43918"/>
    <w:p w14:paraId="19DED489" w14:textId="2DD35053" w:rsidR="00ED3F2B" w:rsidRDefault="00ED3F2B">
      <w:r w:rsidRPr="00ED3F2B">
        <w:t>Western blot images</w:t>
      </w:r>
    </w:p>
    <w:p w14:paraId="5F2D69F1" w14:textId="45544207" w:rsidR="00F43918" w:rsidRDefault="00D6410E">
      <w:hyperlink r:id="rId6" w:history="1">
        <w:r w:rsidRPr="002C0C1F">
          <w:rPr>
            <w:rStyle w:val="Hyperlink"/>
          </w:rPr>
          <w:t>https://www.jianguoyun.com/p/DX07owgQtK-uCxi1kvQEIAA</w:t>
        </w:r>
      </w:hyperlink>
    </w:p>
    <w:p w14:paraId="1A26A250" w14:textId="4CF61063" w:rsidR="00D6410E" w:rsidRDefault="00D6410E"/>
    <w:p w14:paraId="3714B5CE" w14:textId="10B47E1D" w:rsidR="00D6410E" w:rsidRPr="00D6410E" w:rsidRDefault="00D6410E">
      <w:pPr>
        <w:rPr>
          <w:rFonts w:ascii="DengXian" w:eastAsia="DengXian" w:hAnsi="DengXian" w:cs="Arial"/>
          <w:color w:val="000000"/>
          <w:szCs w:val="21"/>
        </w:rPr>
      </w:pPr>
      <w:r w:rsidRPr="00D6410E">
        <w:rPr>
          <w:rFonts w:ascii="DengXian" w:eastAsia="DengXian" w:hAnsi="DengXian" w:cs="Arial"/>
          <w:color w:val="000000"/>
          <w:szCs w:val="21"/>
        </w:rPr>
        <w:t xml:space="preserve">The protein interactions </w:t>
      </w:r>
      <w:r w:rsidRPr="00D6410E">
        <w:rPr>
          <w:rFonts w:ascii="DengXian" w:eastAsia="DengXian" w:hAnsi="DengXian" w:cs="Arial"/>
          <w:color w:val="000000"/>
          <w:szCs w:val="21"/>
        </w:rPr>
        <w:t xml:space="preserve">data </w:t>
      </w:r>
      <w:r w:rsidRPr="00D6410E">
        <w:rPr>
          <w:rFonts w:ascii="DengXian" w:eastAsia="DengXian" w:hAnsi="DengXian" w:cs="Arial"/>
          <w:color w:val="000000"/>
          <w:szCs w:val="21"/>
        </w:rPr>
        <w:t xml:space="preserve">have been submitted to the </w:t>
      </w:r>
      <w:proofErr w:type="spellStart"/>
      <w:r w:rsidRPr="00D6410E">
        <w:rPr>
          <w:rFonts w:ascii="DengXian" w:eastAsia="DengXian" w:hAnsi="DengXian" w:cs="Arial"/>
          <w:color w:val="000000"/>
          <w:szCs w:val="21"/>
        </w:rPr>
        <w:t>IMEx</w:t>
      </w:r>
      <w:proofErr w:type="spellEnd"/>
      <w:r w:rsidRPr="00D6410E">
        <w:rPr>
          <w:rFonts w:ascii="DengXian" w:eastAsia="DengXian" w:hAnsi="DengXian" w:cs="Arial"/>
          <w:color w:val="000000"/>
          <w:szCs w:val="21"/>
        </w:rPr>
        <w:t xml:space="preserve"> (http://www.imexconsortium.org) consortium through </w:t>
      </w:r>
      <w:proofErr w:type="spellStart"/>
      <w:r w:rsidRPr="00D6410E">
        <w:rPr>
          <w:rFonts w:ascii="DengXian" w:eastAsia="DengXian" w:hAnsi="DengXian" w:cs="Arial"/>
          <w:color w:val="000000"/>
          <w:szCs w:val="21"/>
        </w:rPr>
        <w:t>IntAct</w:t>
      </w:r>
      <w:proofErr w:type="spellEnd"/>
      <w:r w:rsidRPr="00D6410E">
        <w:rPr>
          <w:rFonts w:ascii="DengXian" w:eastAsia="DengXian" w:hAnsi="DengXian" w:cs="Arial"/>
          <w:color w:val="000000"/>
          <w:szCs w:val="21"/>
        </w:rPr>
        <w:t xml:space="preserve"> [X] and assigned the identifier - IM-29688</w:t>
      </w:r>
    </w:p>
    <w:p w14:paraId="16DF849A" w14:textId="2042A084" w:rsidR="00D6410E" w:rsidRDefault="00D6410E">
      <w:r w:rsidRPr="00D6410E">
        <w:t>https://www.ebi.ac.uk/intact/editor/service/export/mi/publication-imex?imex=IM-29688&amp;format=html&amp;conversationContext=1</w:t>
      </w:r>
    </w:p>
    <w:p w14:paraId="5B9E26B4" w14:textId="77777777" w:rsidR="00F55ADF" w:rsidRPr="00F55ADF" w:rsidRDefault="00F55ADF"/>
    <w:sectPr w:rsidR="00F55ADF" w:rsidRPr="00F55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5F4AA" w14:textId="77777777" w:rsidR="00787984" w:rsidRDefault="00787984" w:rsidP="00F43918">
      <w:r>
        <w:separator/>
      </w:r>
    </w:p>
  </w:endnote>
  <w:endnote w:type="continuationSeparator" w:id="0">
    <w:p w14:paraId="256CD138" w14:textId="77777777" w:rsidR="00787984" w:rsidRDefault="00787984" w:rsidP="00F43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56C48" w14:textId="77777777" w:rsidR="00787984" w:rsidRDefault="00787984" w:rsidP="00F43918">
      <w:r>
        <w:separator/>
      </w:r>
    </w:p>
  </w:footnote>
  <w:footnote w:type="continuationSeparator" w:id="0">
    <w:p w14:paraId="208D13C7" w14:textId="77777777" w:rsidR="00787984" w:rsidRDefault="00787984" w:rsidP="00F43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ADF"/>
    <w:rsid w:val="004B5235"/>
    <w:rsid w:val="006062B4"/>
    <w:rsid w:val="00733D72"/>
    <w:rsid w:val="00787984"/>
    <w:rsid w:val="009F7A1A"/>
    <w:rsid w:val="00D6410E"/>
    <w:rsid w:val="00ED3F2B"/>
    <w:rsid w:val="00F43918"/>
    <w:rsid w:val="00F558E7"/>
    <w:rsid w:val="00F5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408F6"/>
  <w15:chartTrackingRefBased/>
  <w15:docId w15:val="{36910B67-2A69-4D6F-9010-D631A4276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5A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5AD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3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39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3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39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X07owgQtK-uCxi1kvQE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yle Robinson</cp:lastModifiedBy>
  <cp:revision>5</cp:revision>
  <dcterms:created xsi:type="dcterms:W3CDTF">2023-02-06T01:21:00Z</dcterms:created>
  <dcterms:modified xsi:type="dcterms:W3CDTF">2023-05-02T08:11:00Z</dcterms:modified>
</cp:coreProperties>
</file>